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12E55" w14:textId="1E5BAEFC" w:rsidR="00A34B50" w:rsidRPr="00E37D5A" w:rsidRDefault="00D86673">
      <w:pPr>
        <w:rPr>
          <w:rFonts w:ascii="Arial" w:hAnsi="Arial" w:cs="Arial"/>
          <w:sz w:val="22"/>
        </w:rPr>
      </w:pPr>
      <w:r w:rsidRPr="00E37D5A">
        <w:rPr>
          <w:rFonts w:ascii="Arial" w:hAnsi="Arial" w:cs="Arial"/>
          <w:sz w:val="22"/>
        </w:rPr>
        <w:t xml:space="preserve">Table </w:t>
      </w:r>
      <w:r w:rsidR="008D642E">
        <w:rPr>
          <w:rFonts w:ascii="Arial" w:hAnsi="Arial" w:cs="Arial"/>
          <w:sz w:val="22"/>
        </w:rPr>
        <w:t>S</w:t>
      </w:r>
      <w:bookmarkStart w:id="0" w:name="_GoBack"/>
      <w:bookmarkEnd w:id="0"/>
      <w:r w:rsidRPr="00E37D5A">
        <w:rPr>
          <w:rFonts w:ascii="Arial" w:hAnsi="Arial" w:cs="Arial"/>
          <w:sz w:val="22"/>
        </w:rPr>
        <w:t>1. Comparison of diagnostic accuracy between two need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077"/>
        <w:gridCol w:w="2077"/>
        <w:gridCol w:w="2077"/>
      </w:tblGrid>
      <w:tr w:rsidR="00D86673" w14:paraId="4B1CAF0E" w14:textId="77777777" w:rsidTr="00097331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7BAC3" w14:textId="77777777" w:rsidR="00D86673" w:rsidRPr="00E37D5A" w:rsidRDefault="00D866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485A8" w14:textId="53046853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>C20 vs. PC22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86E6D" w14:textId="7A4E36F3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>C20 vs. AC22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110C1" w14:textId="78F6C651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>C22 vs. AC22</w:t>
            </w:r>
          </w:p>
        </w:tc>
      </w:tr>
      <w:tr w:rsidR="00D86673" w14:paraId="029B85B5" w14:textId="77777777" w:rsidTr="00097331"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267477FD" w14:textId="1EF4DDF4" w:rsidR="00D86673" w:rsidRPr="00E37D5A" w:rsidRDefault="00D86673" w:rsidP="00E37D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E37D5A">
              <w:rPr>
                <w:rFonts w:ascii="Arial" w:hAnsi="Arial" w:cs="Arial"/>
                <w:sz w:val="20"/>
                <w:szCs w:val="20"/>
              </w:rPr>
              <w:t>istology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</w:tcPr>
          <w:p w14:paraId="2EBBFD2E" w14:textId="77777777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37D5A">
              <w:rPr>
                <w:rFonts w:ascii="Arial" w:hAnsi="Arial" w:cs="Arial"/>
                <w:sz w:val="20"/>
                <w:szCs w:val="20"/>
              </w:rPr>
              <w:t>6.4% vs. 58.8%</w:t>
            </w:r>
          </w:p>
          <w:p w14:paraId="75F8CD00" w14:textId="34D1D767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2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  <w:r w:rsidR="00712547"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  <w:p w14:paraId="5D2BFED3" w14:textId="583D53CD" w:rsidR="00D86673" w:rsidRPr="005E5664" w:rsidRDefault="00D86673" w:rsidP="00E37D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66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566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E5664">
              <w:rPr>
                <w:rFonts w:ascii="Arial" w:hAnsi="Arial" w:cs="Arial"/>
                <w:sz w:val="18"/>
                <w:szCs w:val="18"/>
              </w:rPr>
              <w:t>-adj &lt; 0.000</w:t>
            </w:r>
            <w:r w:rsidR="00712547">
              <w:rPr>
                <w:rFonts w:ascii="Arial" w:hAnsi="Arial" w:cs="Arial"/>
                <w:sz w:val="18"/>
                <w:szCs w:val="18"/>
              </w:rPr>
              <w:t>30</w:t>
            </w:r>
            <w:r w:rsidRPr="005E56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</w:tcPr>
          <w:p w14:paraId="676CB655" w14:textId="170E31B6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37D5A">
              <w:rPr>
                <w:rFonts w:ascii="Arial" w:hAnsi="Arial" w:cs="Arial"/>
                <w:sz w:val="20"/>
                <w:szCs w:val="20"/>
              </w:rPr>
              <w:t>6.4% vs. 75.0%</w:t>
            </w:r>
          </w:p>
          <w:p w14:paraId="509BD95B" w14:textId="086BA932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2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 xml:space="preserve"> = 0.020</w:t>
            </w:r>
          </w:p>
          <w:p w14:paraId="7BDBBD4A" w14:textId="78D2D569" w:rsidR="00D86673" w:rsidRPr="005E5664" w:rsidRDefault="00D86673" w:rsidP="00E37D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66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566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E5664">
              <w:rPr>
                <w:rFonts w:ascii="Arial" w:hAnsi="Arial" w:cs="Arial"/>
                <w:sz w:val="18"/>
                <w:szCs w:val="18"/>
              </w:rPr>
              <w:t>-adj = 0.061)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</w:tcPr>
          <w:p w14:paraId="26498DE1" w14:textId="61F14FE1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/>
                <w:sz w:val="20"/>
                <w:szCs w:val="20"/>
              </w:rPr>
              <w:t>58.8% vs. 75.0%</w:t>
            </w:r>
          </w:p>
          <w:p w14:paraId="6ED4B658" w14:textId="0E5E94CA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2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 xml:space="preserve"> = 0.35</w:t>
            </w:r>
          </w:p>
          <w:p w14:paraId="37F9BB84" w14:textId="1AC9758A" w:rsidR="00D86673" w:rsidRPr="005E5664" w:rsidRDefault="00D86673" w:rsidP="00E37D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66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566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E5664">
              <w:rPr>
                <w:rFonts w:ascii="Arial" w:hAnsi="Arial" w:cs="Arial"/>
                <w:sz w:val="18"/>
                <w:szCs w:val="18"/>
              </w:rPr>
              <w:t>-adj &gt; 0.99)</w:t>
            </w:r>
          </w:p>
        </w:tc>
      </w:tr>
      <w:tr w:rsidR="00D86673" w14:paraId="5E054316" w14:textId="77777777" w:rsidTr="00097331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208F" w14:textId="19F501A6" w:rsidR="00D86673" w:rsidRPr="00E37D5A" w:rsidRDefault="00D86673" w:rsidP="00E37D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E37D5A">
              <w:rPr>
                <w:rFonts w:ascii="Arial" w:hAnsi="Arial" w:cs="Arial"/>
                <w:sz w:val="20"/>
                <w:szCs w:val="20"/>
              </w:rPr>
              <w:t>ytology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2E9F3099" w14:textId="65594C4B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/>
                <w:sz w:val="20"/>
                <w:szCs w:val="20"/>
              </w:rPr>
              <w:t>81.1% vs. 63.2%</w:t>
            </w:r>
          </w:p>
          <w:p w14:paraId="2C1839D2" w14:textId="7AE157CC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2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 xml:space="preserve"> = 0.013</w:t>
            </w:r>
          </w:p>
          <w:p w14:paraId="799EE371" w14:textId="14CC1E54" w:rsidR="00D86673" w:rsidRPr="005E5664" w:rsidRDefault="00D86673" w:rsidP="00E37D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66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566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E5664">
              <w:rPr>
                <w:rFonts w:ascii="Arial" w:hAnsi="Arial" w:cs="Arial"/>
                <w:sz w:val="18"/>
                <w:szCs w:val="18"/>
              </w:rPr>
              <w:t>-adj = 0.039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424092D" w14:textId="45149E57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/>
                <w:sz w:val="20"/>
                <w:szCs w:val="20"/>
              </w:rPr>
              <w:t>81.1% vs. 83.3%</w:t>
            </w:r>
          </w:p>
          <w:p w14:paraId="4580B733" w14:textId="19E76717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2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 xml:space="preserve"> = 1.0</w:t>
            </w:r>
          </w:p>
          <w:p w14:paraId="5F88608F" w14:textId="3AC3BEDB" w:rsidR="00D86673" w:rsidRPr="005E5664" w:rsidRDefault="00D86673" w:rsidP="00E37D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66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566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E5664">
              <w:rPr>
                <w:rFonts w:ascii="Arial" w:hAnsi="Arial" w:cs="Arial"/>
                <w:sz w:val="18"/>
                <w:szCs w:val="18"/>
              </w:rPr>
              <w:t>-adj &gt; 0.99)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1CAAF0FF" w14:textId="2453B430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/>
                <w:sz w:val="20"/>
                <w:szCs w:val="20"/>
              </w:rPr>
              <w:t>63.2% vs. 83.3%</w:t>
            </w:r>
          </w:p>
          <w:p w14:paraId="64EC36E2" w14:textId="3803B2AF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2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 xml:space="preserve"> = 0.32</w:t>
            </w:r>
          </w:p>
          <w:p w14:paraId="0DED2731" w14:textId="7A2917A1" w:rsidR="00D86673" w:rsidRPr="005E5664" w:rsidRDefault="00D86673" w:rsidP="00E37D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66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566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E5664">
              <w:rPr>
                <w:rFonts w:ascii="Arial" w:hAnsi="Arial" w:cs="Arial"/>
                <w:sz w:val="18"/>
                <w:szCs w:val="18"/>
              </w:rPr>
              <w:t>-adj = 0.96)</w:t>
            </w:r>
          </w:p>
        </w:tc>
      </w:tr>
      <w:tr w:rsidR="00D86673" w14:paraId="039C09BE" w14:textId="77777777" w:rsidTr="00097331"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0AEB9D5B" w14:textId="134D2F47" w:rsidR="00D86673" w:rsidRPr="00E37D5A" w:rsidRDefault="00D86673" w:rsidP="00E37D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C</w:t>
            </w:r>
            <w:r w:rsidRPr="00E37D5A">
              <w:rPr>
                <w:rFonts w:ascii="Arial" w:hAnsi="Arial" w:cs="Arial"/>
                <w:sz w:val="20"/>
                <w:szCs w:val="20"/>
              </w:rPr>
              <w:t>ombination of Histology and Cytology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</w:tcPr>
          <w:p w14:paraId="58BE4CA8" w14:textId="2F569BCA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37D5A">
              <w:rPr>
                <w:rFonts w:ascii="Arial" w:hAnsi="Arial" w:cs="Arial"/>
                <w:sz w:val="20"/>
                <w:szCs w:val="20"/>
              </w:rPr>
              <w:t>6.4% vs. 72.1%</w:t>
            </w:r>
          </w:p>
          <w:p w14:paraId="178FB408" w14:textId="43C4C873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2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  <w:r w:rsidR="00712547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C0050ED" w14:textId="70F2A332" w:rsidR="00D86673" w:rsidRPr="005E5664" w:rsidRDefault="00D86673" w:rsidP="00E37D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66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566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E5664">
              <w:rPr>
                <w:rFonts w:ascii="Arial" w:hAnsi="Arial" w:cs="Arial"/>
                <w:sz w:val="18"/>
                <w:szCs w:val="18"/>
              </w:rPr>
              <w:t>-adj &lt; 0.000</w:t>
            </w:r>
            <w:r w:rsidR="00712547">
              <w:rPr>
                <w:rFonts w:ascii="Arial" w:hAnsi="Arial" w:cs="Arial"/>
                <w:sz w:val="18"/>
                <w:szCs w:val="18"/>
              </w:rPr>
              <w:t>30</w:t>
            </w:r>
            <w:r w:rsidRPr="005E566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</w:tcPr>
          <w:p w14:paraId="6537C9EC" w14:textId="199813BF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37D5A">
              <w:rPr>
                <w:rFonts w:ascii="Arial" w:hAnsi="Arial" w:cs="Arial"/>
                <w:sz w:val="20"/>
                <w:szCs w:val="20"/>
              </w:rPr>
              <w:t>6.4% vs. 91.7%</w:t>
            </w:r>
          </w:p>
          <w:p w14:paraId="284A608A" w14:textId="4D4B6F88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2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 xml:space="preserve"> = 0.41</w:t>
            </w:r>
          </w:p>
          <w:p w14:paraId="032D55AA" w14:textId="6DEEED45" w:rsidR="00D86673" w:rsidRPr="005E5664" w:rsidRDefault="00D86673" w:rsidP="00E37D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66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566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E5664">
              <w:rPr>
                <w:rFonts w:ascii="Arial" w:hAnsi="Arial" w:cs="Arial"/>
                <w:sz w:val="18"/>
                <w:szCs w:val="18"/>
              </w:rPr>
              <w:t>-adj &gt; 0.99)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</w:tcPr>
          <w:p w14:paraId="1B8A2ED0" w14:textId="033A4771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D5A">
              <w:rPr>
                <w:rFonts w:ascii="Arial" w:hAnsi="Arial" w:cs="Arial"/>
                <w:sz w:val="20"/>
                <w:szCs w:val="20"/>
              </w:rPr>
              <w:t>72.1% vs. 91.7%</w:t>
            </w:r>
          </w:p>
          <w:p w14:paraId="1F32A3CD" w14:textId="16906059" w:rsidR="00D86673" w:rsidRPr="00E37D5A" w:rsidRDefault="00D86673" w:rsidP="00E37D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20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E37D5A">
              <w:rPr>
                <w:rFonts w:ascii="Arial" w:hAnsi="Arial" w:cs="Arial"/>
                <w:sz w:val="20"/>
                <w:szCs w:val="20"/>
              </w:rPr>
              <w:t xml:space="preserve"> = 0.28</w:t>
            </w:r>
          </w:p>
          <w:p w14:paraId="7D3C0BC2" w14:textId="20E3D63D" w:rsidR="00D86673" w:rsidRPr="005E5664" w:rsidRDefault="00D86673" w:rsidP="00E37D5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5664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Pr="005E5664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5E5664">
              <w:rPr>
                <w:rFonts w:ascii="Arial" w:hAnsi="Arial" w:cs="Arial"/>
                <w:sz w:val="18"/>
                <w:szCs w:val="18"/>
              </w:rPr>
              <w:t>-adj = 0.84)</w:t>
            </w:r>
          </w:p>
        </w:tc>
      </w:tr>
    </w:tbl>
    <w:p w14:paraId="0233626C" w14:textId="0EE7BD96" w:rsidR="00D86673" w:rsidRPr="00E37D5A" w:rsidRDefault="00D86673">
      <w:pPr>
        <w:rPr>
          <w:rFonts w:ascii="Arial" w:hAnsi="Arial" w:cs="Arial"/>
          <w:sz w:val="20"/>
          <w:szCs w:val="20"/>
        </w:rPr>
      </w:pPr>
      <w:r w:rsidRPr="009F6206">
        <w:rPr>
          <w:rFonts w:ascii="Arial" w:hAnsi="Arial" w:cs="Arial"/>
          <w:i/>
          <w:iCs/>
          <w:sz w:val="20"/>
          <w:szCs w:val="20"/>
        </w:rPr>
        <w:t>p</w:t>
      </w:r>
      <w:r w:rsidRPr="00E37D5A">
        <w:rPr>
          <w:rFonts w:ascii="Arial" w:hAnsi="Arial" w:cs="Arial"/>
          <w:sz w:val="20"/>
          <w:szCs w:val="20"/>
        </w:rPr>
        <w:t>-value: Fisher’s exact test between two groups.</w:t>
      </w:r>
    </w:p>
    <w:p w14:paraId="6B60D9F6" w14:textId="49DF89BD" w:rsidR="00D86673" w:rsidRPr="00E37D5A" w:rsidRDefault="00D86673">
      <w:pPr>
        <w:rPr>
          <w:rFonts w:ascii="Arial" w:hAnsi="Arial" w:cs="Arial"/>
          <w:sz w:val="20"/>
          <w:szCs w:val="20"/>
        </w:rPr>
      </w:pPr>
      <w:r w:rsidRPr="009F6206">
        <w:rPr>
          <w:rFonts w:ascii="Arial" w:hAnsi="Arial" w:cs="Arial" w:hint="eastAsia"/>
          <w:i/>
          <w:iCs/>
          <w:sz w:val="20"/>
          <w:szCs w:val="20"/>
        </w:rPr>
        <w:t>p</w:t>
      </w:r>
      <w:r w:rsidRPr="00E37D5A">
        <w:rPr>
          <w:rFonts w:ascii="Arial" w:hAnsi="Arial" w:cs="Arial"/>
          <w:sz w:val="20"/>
          <w:szCs w:val="20"/>
        </w:rPr>
        <w:t xml:space="preserve">-adj: Adjusted </w:t>
      </w:r>
      <w:r w:rsidRPr="009F6206">
        <w:rPr>
          <w:rFonts w:ascii="Arial" w:hAnsi="Arial" w:cs="Arial"/>
          <w:i/>
          <w:iCs/>
          <w:sz w:val="20"/>
          <w:szCs w:val="20"/>
        </w:rPr>
        <w:t>p</w:t>
      </w:r>
      <w:r w:rsidRPr="00E37D5A">
        <w:rPr>
          <w:rFonts w:ascii="Arial" w:hAnsi="Arial" w:cs="Arial"/>
          <w:sz w:val="20"/>
          <w:szCs w:val="20"/>
        </w:rPr>
        <w:t xml:space="preserve"> value with Bonferroni correction among three groups (PC20, PC22 and AC22).</w:t>
      </w:r>
    </w:p>
    <w:sectPr w:rsidR="00D86673" w:rsidRPr="00E37D5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A6FC5" w14:textId="77777777" w:rsidR="00DD4D46" w:rsidRDefault="00DD4D46" w:rsidP="009F6206">
      <w:r>
        <w:separator/>
      </w:r>
    </w:p>
  </w:endnote>
  <w:endnote w:type="continuationSeparator" w:id="0">
    <w:p w14:paraId="173A3BD1" w14:textId="77777777" w:rsidR="00DD4D46" w:rsidRDefault="00DD4D46" w:rsidP="009F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337F9A" w14:textId="77777777" w:rsidR="00DD4D46" w:rsidRDefault="00DD4D46" w:rsidP="009F6206">
      <w:r>
        <w:separator/>
      </w:r>
    </w:p>
  </w:footnote>
  <w:footnote w:type="continuationSeparator" w:id="0">
    <w:p w14:paraId="55814441" w14:textId="77777777" w:rsidR="00DD4D46" w:rsidRDefault="00DD4D46" w:rsidP="009F6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673"/>
    <w:rsid w:val="00097331"/>
    <w:rsid w:val="001E6AC0"/>
    <w:rsid w:val="005E5664"/>
    <w:rsid w:val="00712547"/>
    <w:rsid w:val="008D642E"/>
    <w:rsid w:val="009F6206"/>
    <w:rsid w:val="00A34B50"/>
    <w:rsid w:val="00AB64A3"/>
    <w:rsid w:val="00D86673"/>
    <w:rsid w:val="00DD4D46"/>
    <w:rsid w:val="00E37D5A"/>
    <w:rsid w:val="00E6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3B6E3D"/>
  <w15:chartTrackingRefBased/>
  <w15:docId w15:val="{BE53E195-961D-4414-9ED8-B57027A3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6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620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6206"/>
  </w:style>
  <w:style w:type="paragraph" w:styleId="Footer">
    <w:name w:val="footer"/>
    <w:basedOn w:val="Normal"/>
    <w:link w:val="FooterChar"/>
    <w:uiPriority w:val="99"/>
    <w:unhideWhenUsed/>
    <w:rsid w:val="009F62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62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辺 俊介</dc:creator>
  <cp:keywords/>
  <dc:description/>
  <cp:lastModifiedBy>Caroline Rubince G.</cp:lastModifiedBy>
  <cp:revision>8</cp:revision>
  <dcterms:created xsi:type="dcterms:W3CDTF">2020-10-19T12:20:00Z</dcterms:created>
  <dcterms:modified xsi:type="dcterms:W3CDTF">2020-12-17T04:02:00Z</dcterms:modified>
</cp:coreProperties>
</file>